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39FA" w:rsidRPr="003039FA" w:rsidRDefault="003039FA" w:rsidP="003039FA">
      <w:pPr>
        <w:jc w:val="both"/>
        <w:rPr>
          <w:rFonts w:ascii="-webkit-standard" w:eastAsia="Times New Roman" w:hAnsi="-webkit-standard" w:cs="Times New Roman"/>
          <w:color w:val="000000"/>
          <w:lang w:val="en-US"/>
        </w:rPr>
      </w:pPr>
      <w:r w:rsidRPr="003039FA">
        <w:rPr>
          <w:rFonts w:ascii="Calibri" w:eastAsia="Times New Roman" w:hAnsi="Calibri" w:cs="Calibri"/>
          <w:b/>
          <w:bCs/>
          <w:color w:val="000000"/>
          <w:lang w:val="en-US"/>
        </w:rPr>
        <w:t xml:space="preserve">Supplementary Table 1. </w:t>
      </w:r>
      <w:r w:rsidRPr="003039FA">
        <w:rPr>
          <w:rFonts w:ascii="Calibri" w:eastAsia="Times New Roman" w:hAnsi="Calibri" w:cs="Calibri"/>
          <w:color w:val="000000"/>
          <w:lang w:val="en-US"/>
        </w:rPr>
        <w:t>Patients with airways and parenchymal alterations, observed in both fields or in one field only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0"/>
        <w:gridCol w:w="740"/>
        <w:gridCol w:w="1311"/>
        <w:gridCol w:w="2316"/>
        <w:gridCol w:w="2374"/>
      </w:tblGrid>
      <w:tr w:rsidR="003039FA" w:rsidRPr="003039FA" w:rsidTr="003039FA">
        <w:trPr>
          <w:trHeight w:val="7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T FINDIN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OTH FIELDS </w:t>
            </w:r>
          </w:p>
          <w:p w:rsidR="003039FA" w:rsidRPr="003039FA" w:rsidRDefault="003039FA" w:rsidP="00303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PPER FIELDS ONLY n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OWER FIELDS ONLY n (%)</w:t>
            </w:r>
          </w:p>
        </w:tc>
      </w:tr>
      <w:tr w:rsidR="003039FA" w:rsidRPr="003039FA" w:rsidTr="003039FA">
        <w:trPr>
          <w:trHeight w:val="10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ronchiectas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3 (4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3 (48)</w:t>
            </w:r>
          </w:p>
        </w:tc>
      </w:tr>
      <w:tr w:rsidR="003039FA" w:rsidRPr="003039FA" w:rsidTr="003039FA">
        <w:trPr>
          <w:trHeight w:val="24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ronchial Wall Thicken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 (4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2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 (40)</w:t>
            </w:r>
          </w:p>
        </w:tc>
      </w:tr>
      <w:tr w:rsidR="003039FA" w:rsidRPr="003039FA" w:rsidTr="003039FA">
        <w:trPr>
          <w:trHeight w:val="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ucous Plu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</w:rPr>
              <w:t>1 (2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</w:rPr>
              <w:t>1 (2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</w:rPr>
              <w:t>3 (60)</w:t>
            </w:r>
          </w:p>
        </w:tc>
      </w:tr>
      <w:tr w:rsidR="003039FA" w:rsidRPr="003039FA" w:rsidTr="003039FA">
        <w:trPr>
          <w:trHeight w:val="1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osaic perfu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6 (8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4)</w:t>
            </w:r>
          </w:p>
        </w:tc>
      </w:tr>
      <w:tr w:rsidR="003039FA" w:rsidRPr="003039FA" w:rsidTr="003039FA">
        <w:trPr>
          <w:trHeight w:val="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ree in bu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</w:rPr>
              <w:t>1 (1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</w:rPr>
              <w:t>1(1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shd w:val="clear" w:color="auto" w:fill="FFFFFF"/>
              </w:rPr>
              <w:t>7 (78)</w:t>
            </w:r>
          </w:p>
        </w:tc>
      </w:tr>
      <w:tr w:rsidR="003039FA" w:rsidRPr="003039FA" w:rsidTr="003039FA">
        <w:trPr>
          <w:trHeight w:val="11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mall nodul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3 (8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11)</w:t>
            </w:r>
          </w:p>
        </w:tc>
      </w:tr>
      <w:tr w:rsidR="003039FA" w:rsidRPr="003039FA" w:rsidTr="003039FA">
        <w:trPr>
          <w:trHeight w:val="3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arge nodul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 (72)</w:t>
            </w:r>
          </w:p>
        </w:tc>
      </w:tr>
      <w:tr w:rsidR="003039FA" w:rsidRPr="003039FA" w:rsidTr="003039FA">
        <w:trPr>
          <w:trHeight w:val="10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solid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0 (6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 (31)</w:t>
            </w:r>
          </w:p>
        </w:tc>
      </w:tr>
      <w:tr w:rsidR="003039FA" w:rsidRPr="003039FA" w:rsidTr="003039FA">
        <w:trPr>
          <w:trHeight w:val="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round Glass Opacit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</w:rPr>
              <w:t>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</w:rPr>
              <w:t>10 (3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</w:rPr>
              <w:t>2 (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shd w:val="clear" w:color="auto" w:fill="FFFFFF"/>
              </w:rPr>
              <w:t>15 (56)</w:t>
            </w:r>
          </w:p>
        </w:tc>
      </w:tr>
      <w:tr w:rsidR="003039FA" w:rsidRPr="003039FA" w:rsidTr="003039FA">
        <w:trPr>
          <w:trHeight w:val="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eticulat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2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2 (68)</w:t>
            </w:r>
          </w:p>
        </w:tc>
      </w:tr>
      <w:tr w:rsidR="003039FA" w:rsidRPr="003039FA" w:rsidTr="003039FA">
        <w:trPr>
          <w:trHeight w:val="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ibrotic IL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2 (92)</w:t>
            </w:r>
          </w:p>
        </w:tc>
      </w:tr>
      <w:tr w:rsidR="003039FA" w:rsidRPr="003039FA" w:rsidTr="003039FA">
        <w:trPr>
          <w:trHeight w:val="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avitation/necros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3039FA" w:rsidRPr="003039FA" w:rsidTr="003039FA">
        <w:trPr>
          <w:trHeight w:val="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an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9 (5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39FA" w:rsidRPr="003039FA" w:rsidRDefault="003039FA" w:rsidP="00303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39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 (37)</w:t>
            </w:r>
          </w:p>
        </w:tc>
      </w:tr>
    </w:tbl>
    <w:p w:rsidR="003039FA" w:rsidRPr="003039FA" w:rsidRDefault="003039FA" w:rsidP="003039FA">
      <w:pPr>
        <w:rPr>
          <w:rFonts w:ascii="-webkit-standard" w:eastAsia="Times New Roman" w:hAnsi="-webkit-standard" w:cs="Times New Roman"/>
          <w:color w:val="000000"/>
        </w:rPr>
      </w:pPr>
      <w:r w:rsidRPr="003039FA">
        <w:rPr>
          <w:rFonts w:ascii="Calibri" w:eastAsia="Times New Roman" w:hAnsi="Calibri" w:cs="Calibri"/>
          <w:color w:val="000000"/>
          <w:sz w:val="20"/>
          <w:szCs w:val="20"/>
        </w:rPr>
        <w:t>Numbers in bold: field with the highest frequency of the specific CT finding</w:t>
      </w:r>
    </w:p>
    <w:p w:rsidR="003039FA" w:rsidRPr="003039FA" w:rsidRDefault="003039FA" w:rsidP="003039FA">
      <w:pPr>
        <w:rPr>
          <w:rFonts w:ascii="-webkit-standard" w:eastAsia="Times New Roman" w:hAnsi="-webkit-standard" w:cs="Times New Roman"/>
          <w:color w:val="000000"/>
        </w:rPr>
      </w:pPr>
      <w:r w:rsidRPr="003039FA">
        <w:rPr>
          <w:rFonts w:ascii="Calibri" w:eastAsia="Times New Roman" w:hAnsi="Calibri" w:cs="Calibri"/>
          <w:color w:val="000000"/>
          <w:sz w:val="20"/>
          <w:szCs w:val="20"/>
        </w:rPr>
        <w:t>Legend: ILD= Interstitial Lung Disease</w:t>
      </w:r>
    </w:p>
    <w:p w:rsidR="003039FA" w:rsidRDefault="003039FA" w:rsidP="003039FA">
      <w:pPr>
        <w:spacing w:after="240"/>
        <w:rPr>
          <w:rFonts w:ascii="Times New Roman" w:eastAsia="Times New Roman" w:hAnsi="Times New Roman" w:cs="Times New Roman"/>
        </w:rPr>
      </w:pPr>
    </w:p>
    <w:p w:rsidR="006E269B" w:rsidRPr="00CF1894" w:rsidRDefault="006E269B" w:rsidP="006E269B">
      <w:pPr>
        <w:jc w:val="both"/>
        <w:rPr>
          <w:rFonts w:ascii="-webkit-standard" w:eastAsia="Times New Roman" w:hAnsi="-webkit-standard" w:cs="Times New Roman"/>
          <w:color w:val="000000"/>
        </w:rPr>
      </w:pPr>
      <w:r w:rsidRPr="00CF1894">
        <w:rPr>
          <w:rFonts w:ascii="Calibri" w:eastAsia="Times New Roman" w:hAnsi="Calibri" w:cs="Calibri"/>
          <w:b/>
          <w:bCs/>
          <w:color w:val="000000"/>
          <w:lang w:val="en-US"/>
        </w:rPr>
        <w:t>Supplementary Table 2.</w:t>
      </w:r>
      <w:r w:rsidRPr="00CF1894">
        <w:rPr>
          <w:rFonts w:ascii="Calibri" w:eastAsia="Times New Roman" w:hAnsi="Calibri" w:cs="Calibri"/>
          <w:color w:val="000000"/>
          <w:lang w:val="en-US"/>
        </w:rPr>
        <w:t xml:space="preserve"> Univariate logistic regression analysis for different possible GLILD radiological items predictors and GLILD treatment predictors. </w:t>
      </w:r>
      <w:r w:rsidRPr="00CF1894">
        <w:rPr>
          <w:rFonts w:ascii="Calibri" w:eastAsia="Times New Roman" w:hAnsi="Calibri" w:cs="Calibri"/>
          <w:color w:val="000000"/>
        </w:rPr>
        <w:t>Only the relevant findings are reported below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72"/>
        <w:gridCol w:w="953"/>
        <w:gridCol w:w="1518"/>
        <w:gridCol w:w="697"/>
        <w:gridCol w:w="597"/>
      </w:tblGrid>
      <w:tr w:rsidR="006E269B" w:rsidRPr="00CF1894" w:rsidTr="004F4948">
        <w:trPr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89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Odd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</w:t>
            </w:r>
            <w:r w:rsidRPr="00CF189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ti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89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95% C.I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89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89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UC</w:t>
            </w:r>
          </w:p>
        </w:tc>
      </w:tr>
      <w:tr w:rsidR="006E269B" w:rsidRPr="00CF1894" w:rsidTr="004F4948">
        <w:trPr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89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L-ILD treat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6E269B" w:rsidRPr="00CF1894" w:rsidTr="004F4948">
        <w:trPr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rPr>
                <w:rFonts w:ascii="Times New Roman" w:eastAsia="Times New Roman" w:hAnsi="Times New Roman" w:cs="Times New Roman"/>
                <w:b/>
                <w:bCs/>
                <w:lang w:val="nb-NO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/>
              </w:rPr>
              <w:t>IgA at diagnosis (mg/d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95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9010 to 0,99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4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6194</w:t>
            </w:r>
          </w:p>
        </w:tc>
      </w:tr>
      <w:tr w:rsidR="006E269B" w:rsidRPr="00CF1894" w:rsidTr="004F4948">
        <w:trPr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D21low B cells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0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025 to 1,1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7758</w:t>
            </w:r>
          </w:p>
        </w:tc>
      </w:tr>
      <w:tr w:rsidR="006E269B" w:rsidRPr="00CF1894" w:rsidTr="004F4948">
        <w:trPr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Z B cells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82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6796 to 0,93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0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8013</w:t>
            </w:r>
          </w:p>
        </w:tc>
      </w:tr>
      <w:tr w:rsidR="006E269B" w:rsidRPr="00CF1894" w:rsidTr="004F4948">
        <w:trPr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F consolidat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,7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143 to 43,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3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6444</w:t>
            </w:r>
          </w:p>
        </w:tc>
      </w:tr>
      <w:tr w:rsidR="006E269B" w:rsidRPr="00CF1894" w:rsidTr="004F4948">
        <w:trPr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astinal lymph nodes enlarge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5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3652 to 6,3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57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5417</w:t>
            </w:r>
          </w:p>
        </w:tc>
      </w:tr>
      <w:tr w:rsidR="006E269B" w:rsidRPr="00CF1894" w:rsidTr="004F4948">
        <w:trPr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89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F Fibros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6E269B" w:rsidRPr="00CF1894" w:rsidTr="004F4948">
        <w:trPr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e gend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1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2677 to 0,92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3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6631</w:t>
            </w:r>
          </w:p>
        </w:tc>
      </w:tr>
      <w:tr w:rsidR="006E269B" w:rsidRPr="00CF1894" w:rsidTr="004F4948">
        <w:trPr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rPr>
                <w:rFonts w:ascii="Times New Roman" w:eastAsia="Times New Roman" w:hAnsi="Times New Roman" w:cs="Times New Roman"/>
                <w:b/>
                <w:bCs/>
                <w:lang w:val="nb-NO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/>
              </w:rPr>
              <w:t>IgA at diagnosis (mg/d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91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7968 to 0,98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1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7411</w:t>
            </w:r>
          </w:p>
        </w:tc>
      </w:tr>
      <w:tr w:rsidR="006E269B" w:rsidRPr="00CF1894" w:rsidTr="004F4948">
        <w:trPr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rPr>
                <w:rFonts w:ascii="Times New Roman" w:eastAsia="Times New Roman" w:hAnsi="Times New Roman" w:cs="Times New Roman"/>
                <w:b/>
                <w:bCs/>
                <w:lang w:val="nb-NO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/>
              </w:rPr>
              <w:t>IgM at diagnosis (mg/d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96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8922 to 0,99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1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7115</w:t>
            </w:r>
          </w:p>
        </w:tc>
      </w:tr>
      <w:tr w:rsidR="006E269B" w:rsidRPr="00CF1894" w:rsidTr="004F4948">
        <w:trPr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V1 (% predicte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96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9271 to 0,99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2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7062</w:t>
            </w:r>
          </w:p>
        </w:tc>
      </w:tr>
      <w:tr w:rsidR="006E269B" w:rsidRPr="00CF1894" w:rsidTr="004F4948">
        <w:trPr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VC (% predicte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9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9220 to 0,99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2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7077</w:t>
            </w:r>
          </w:p>
        </w:tc>
      </w:tr>
      <w:tr w:rsidR="006E269B" w:rsidRPr="00CF1894" w:rsidTr="004F4948">
        <w:trPr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LC (% predicte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93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8761 to 0,98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1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7682</w:t>
            </w:r>
          </w:p>
        </w:tc>
      </w:tr>
      <w:tr w:rsidR="006E269B" w:rsidRPr="00CF1894" w:rsidTr="004F4948">
        <w:trPr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LCO (% predicte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91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8463 to 0,97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0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8113</w:t>
            </w:r>
          </w:p>
        </w:tc>
      </w:tr>
      <w:tr w:rsidR="006E269B" w:rsidRPr="00CF1894" w:rsidTr="004F494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F Ground Glass Opacit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E269B" w:rsidRPr="00CF1894" w:rsidTr="004F494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BCs (cells/u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99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9994 to 0,99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1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6708</w:t>
            </w:r>
          </w:p>
        </w:tc>
      </w:tr>
      <w:tr w:rsidR="006E269B" w:rsidRPr="00CF1894" w:rsidTr="004F494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y (cells/u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99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9979 to 0,99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2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7118</w:t>
            </w:r>
          </w:p>
        </w:tc>
      </w:tr>
      <w:tr w:rsidR="006E269B" w:rsidRPr="00CF1894" w:rsidTr="004F494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D4 T cells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005 to 1,1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3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7326</w:t>
            </w:r>
          </w:p>
        </w:tc>
      </w:tr>
      <w:tr w:rsidR="006E269B" w:rsidRPr="00CF1894" w:rsidTr="004F494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gA at diagnosis (mg/d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94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8903 to 0,98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0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7803</w:t>
            </w:r>
          </w:p>
        </w:tc>
      </w:tr>
      <w:tr w:rsidR="006E269B" w:rsidRPr="00CF1894" w:rsidTr="004F494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LC (% predicte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84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7121 to 0,93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,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9063</w:t>
            </w:r>
          </w:p>
        </w:tc>
      </w:tr>
      <w:tr w:rsidR="006E269B" w:rsidRPr="00CF1894" w:rsidTr="004F494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F Bronchiectas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E269B" w:rsidRPr="00CF1894" w:rsidTr="004F494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gG at diagnosis (mg/d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99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9882 to 0,99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0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7468</w:t>
            </w:r>
          </w:p>
        </w:tc>
      </w:tr>
      <w:tr w:rsidR="006E269B" w:rsidRPr="00CF1894" w:rsidTr="004F494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gA at diagnosis (mg/d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95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8994 to 0,98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1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7938</w:t>
            </w:r>
          </w:p>
        </w:tc>
      </w:tr>
      <w:tr w:rsidR="006E269B" w:rsidRPr="00CF1894" w:rsidTr="004F494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V1 (% predicte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96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9198 to 0,99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1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734</w:t>
            </w:r>
          </w:p>
        </w:tc>
      </w:tr>
      <w:tr w:rsidR="006E269B" w:rsidRPr="00CF1894" w:rsidTr="004F494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VC (% predicte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96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9249 to 0,99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4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6923</w:t>
            </w:r>
          </w:p>
        </w:tc>
      </w:tr>
      <w:tr w:rsidR="006E269B" w:rsidRPr="00CF1894" w:rsidTr="004F494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LC (% predicte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94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8870 to 0,99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4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7339</w:t>
            </w:r>
          </w:p>
        </w:tc>
      </w:tr>
      <w:tr w:rsidR="006E269B" w:rsidRPr="00CF1894" w:rsidTr="004F494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F Reticulat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E269B" w:rsidRPr="00CF1894" w:rsidTr="004F494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D21low B cells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0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001 to 1,1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4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6528</w:t>
            </w:r>
          </w:p>
        </w:tc>
      </w:tr>
      <w:tr w:rsidR="006E269B" w:rsidRPr="00CF1894" w:rsidTr="004F494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V1 (% predicte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95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9135 to 0,98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0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7633</w:t>
            </w:r>
          </w:p>
        </w:tc>
      </w:tr>
      <w:tr w:rsidR="006E269B" w:rsidRPr="00CF1894" w:rsidTr="004F4948">
        <w:trPr>
          <w:trHeight w:val="36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VC (% predicte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95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9114 to 0,98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0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7549</w:t>
            </w:r>
          </w:p>
        </w:tc>
      </w:tr>
      <w:tr w:rsidR="006E269B" w:rsidRPr="00CF1894" w:rsidTr="004F494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LC (% predicte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8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7976 to 0,95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0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8672</w:t>
            </w:r>
          </w:p>
        </w:tc>
      </w:tr>
      <w:tr w:rsidR="006E269B" w:rsidRPr="00CF1894" w:rsidTr="004F494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LCO (% predicte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92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8563 to 0,97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7857</w:t>
            </w:r>
          </w:p>
        </w:tc>
      </w:tr>
      <w:tr w:rsidR="006E269B" w:rsidRPr="00CF1894" w:rsidTr="004F494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F Scars/distelectatic ban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E269B" w:rsidRPr="00CF1894" w:rsidTr="004F494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y (cells/u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9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9975 to 0,99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1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6E269B" w:rsidRPr="00CF1894" w:rsidRDefault="006E269B" w:rsidP="004F49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18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8</w:t>
            </w:r>
          </w:p>
        </w:tc>
      </w:tr>
    </w:tbl>
    <w:p w:rsidR="006E269B" w:rsidRPr="00CF1894" w:rsidRDefault="006E269B" w:rsidP="006E269B">
      <w:pPr>
        <w:jc w:val="both"/>
        <w:rPr>
          <w:rFonts w:ascii="-webkit-standard" w:eastAsia="Times New Roman" w:hAnsi="-webkit-standard" w:cs="Times New Roman"/>
          <w:color w:val="000000"/>
        </w:rPr>
      </w:pPr>
      <w:r w:rsidRPr="00CF1894">
        <w:rPr>
          <w:rFonts w:ascii="Calibri" w:eastAsia="Times New Roman" w:hAnsi="Calibri" w:cs="Calibri"/>
          <w:color w:val="000000"/>
          <w:sz w:val="20"/>
          <w:szCs w:val="20"/>
        </w:rPr>
        <w:t xml:space="preserve">Legend: CD21low=CD21 low B cells; DLCO=carbon monoxide diffusing lung capacity; FEV1=Forced Expiratory Volume in the first second; FVC=Forced Vital Capacity; GL-ILD=Granulomatous and Lymphocytic Interstitial Lung Disease; </w:t>
      </w:r>
      <w:r w:rsidRPr="00CF1894">
        <w:rPr>
          <w:rFonts w:ascii="Calibri" w:eastAsia="Times New Roman" w:hAnsi="Calibri" w:cs="Calibri"/>
          <w:color w:val="000000"/>
          <w:sz w:val="20"/>
          <w:szCs w:val="20"/>
        </w:rPr>
        <w:lastRenderedPageBreak/>
        <w:t>IQR=interquartile range; ITP=Immune thrombocytopenic purpura; LF =lower fields; Ly=lymphocytes; MZ= Marginal Zone B cells; TLC=Total Lung Capacity; WBCs=white blood cells.</w:t>
      </w:r>
    </w:p>
    <w:p w:rsidR="006E269B" w:rsidRPr="00CF1894" w:rsidRDefault="006E269B" w:rsidP="006E269B">
      <w:pPr>
        <w:spacing w:after="240"/>
        <w:rPr>
          <w:rFonts w:ascii="Times New Roman" w:eastAsia="Times New Roman" w:hAnsi="Times New Roman" w:cs="Times New Roman"/>
        </w:rPr>
      </w:pPr>
    </w:p>
    <w:p w:rsidR="006E269B" w:rsidRPr="00CF1894" w:rsidRDefault="006E269B" w:rsidP="006E269B"/>
    <w:p w:rsidR="006E269B" w:rsidRPr="003039FA" w:rsidRDefault="006E269B" w:rsidP="003039FA">
      <w:pPr>
        <w:spacing w:after="240"/>
        <w:rPr>
          <w:rFonts w:ascii="Times New Roman" w:eastAsia="Times New Roman" w:hAnsi="Times New Roman" w:cs="Times New Roman"/>
        </w:rPr>
      </w:pPr>
      <w:bookmarkStart w:id="0" w:name="_GoBack"/>
      <w:bookmarkEnd w:id="0"/>
    </w:p>
    <w:p w:rsidR="004231BB" w:rsidRPr="003039FA" w:rsidRDefault="006E269B" w:rsidP="003039FA"/>
    <w:sectPr w:rsidR="004231BB" w:rsidRPr="003039FA" w:rsidSect="008B535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-webkit-standard">
    <w:altName w:val="Cambria"/>
    <w:panose1 w:val="020B0604020202020204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59413C"/>
    <w:multiLevelType w:val="multilevel"/>
    <w:tmpl w:val="D02EFA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A73691"/>
    <w:multiLevelType w:val="multilevel"/>
    <w:tmpl w:val="35CC4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4981CAD"/>
    <w:multiLevelType w:val="multilevel"/>
    <w:tmpl w:val="C36A41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A3A2BD0"/>
    <w:multiLevelType w:val="multilevel"/>
    <w:tmpl w:val="06C4E8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0167623"/>
    <w:multiLevelType w:val="multilevel"/>
    <w:tmpl w:val="F3EC5E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2853111"/>
    <w:multiLevelType w:val="multilevel"/>
    <w:tmpl w:val="1D0003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7275592"/>
    <w:multiLevelType w:val="multilevel"/>
    <w:tmpl w:val="20884F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98E059B"/>
    <w:multiLevelType w:val="multilevel"/>
    <w:tmpl w:val="914472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E914E34"/>
    <w:multiLevelType w:val="multilevel"/>
    <w:tmpl w:val="B9A0D8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97201AD"/>
    <w:multiLevelType w:val="multilevel"/>
    <w:tmpl w:val="E6C6F7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A7F539D"/>
    <w:multiLevelType w:val="multilevel"/>
    <w:tmpl w:val="D9A888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E99316A"/>
    <w:multiLevelType w:val="multilevel"/>
    <w:tmpl w:val="E60608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C8D057A"/>
    <w:multiLevelType w:val="multilevel"/>
    <w:tmpl w:val="8CA668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1"/>
  </w:num>
  <w:num w:numId="3">
    <w:abstractNumId w:val="11"/>
  </w:num>
  <w:num w:numId="4">
    <w:abstractNumId w:val="12"/>
  </w:num>
  <w:num w:numId="5">
    <w:abstractNumId w:val="5"/>
  </w:num>
  <w:num w:numId="6">
    <w:abstractNumId w:val="7"/>
  </w:num>
  <w:num w:numId="7">
    <w:abstractNumId w:val="0"/>
  </w:num>
  <w:num w:numId="8">
    <w:abstractNumId w:val="4"/>
  </w:num>
  <w:num w:numId="9">
    <w:abstractNumId w:val="9"/>
  </w:num>
  <w:num w:numId="10">
    <w:abstractNumId w:val="2"/>
  </w:num>
  <w:num w:numId="11">
    <w:abstractNumId w:val="6"/>
  </w:num>
  <w:num w:numId="12">
    <w:abstractNumId w:val="3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defaultTabStop w:val="708"/>
  <w:hyphenationZone w:val="283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AA3"/>
    <w:rsid w:val="003039FA"/>
    <w:rsid w:val="004C4742"/>
    <w:rsid w:val="00563CDC"/>
    <w:rsid w:val="006E269B"/>
    <w:rsid w:val="008B5355"/>
    <w:rsid w:val="00B11B10"/>
    <w:rsid w:val="00C20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D0288BB"/>
  <w14:defaultImageDpi w14:val="32767"/>
  <w15:chartTrackingRefBased/>
  <w15:docId w15:val="{27A208BB-95EB-834F-A86C-3E15D7FCE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it-IT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C20AA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495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864737">
          <w:marLeft w:val="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06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331600">
          <w:marLeft w:val="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081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007343">
          <w:marLeft w:val="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92389">
          <w:marLeft w:val="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660849">
          <w:marLeft w:val="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3</Words>
  <Characters>2759</Characters>
  <Application>Microsoft Office Word</Application>
  <DocSecurity>0</DocSecurity>
  <Lines>22</Lines>
  <Paragraphs>6</Paragraphs>
  <ScaleCrop>false</ScaleCrop>
  <Company/>
  <LinksUpToDate>false</LinksUpToDate>
  <CharactersWithSpaces>3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1</dc:creator>
  <cp:keywords/>
  <dc:description/>
  <cp:lastModifiedBy>User 1</cp:lastModifiedBy>
  <cp:revision>3</cp:revision>
  <dcterms:created xsi:type="dcterms:W3CDTF">2022-09-05T14:40:00Z</dcterms:created>
  <dcterms:modified xsi:type="dcterms:W3CDTF">2022-09-13T19:28:00Z</dcterms:modified>
</cp:coreProperties>
</file>